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0012"/>
      </w:tblGrid>
      <w:tr>
        <w:trPr>
          <w:trHeight w:val="29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struct name</w:t>
            </w:r>
          </w:p>
        </w:tc>
        <w:tc>
          <w:tcPr>
            <w:tcW w:w="10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imer sequence (5’–3’)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P1[CBSV]</w:t>
            </w:r>
          </w:p>
        </w:tc>
        <w:tc>
          <w:tcPr>
            <w:tcW w:w="10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TGGTGAGACCTGGTTGGAG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TTCGAAATG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TGGTGAGACCTGGTTGGAG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P1[UCBSV]</w:t>
            </w:r>
          </w:p>
        </w:tc>
        <w:tc>
          <w:tcPr>
            <w:tcW w:w="10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TCTAGATGATCTGACGATGGA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GAGTTGATTAGATTTGG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ATGATT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GAGTTGATTAGATTTGG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 -P3[UCBSV]</w:t>
            </w:r>
          </w:p>
        </w:tc>
        <w:tc>
          <w:tcPr>
            <w:tcW w:w="10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GAAGCACAAGAAATTATGC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TTAGAAGCACAAGAAATT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P3[CBSV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GGTAC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TTCTTGTGG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u w:val="single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TAGTTC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TTCTTGTGGTCTAGAATAG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CI[CBSV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GAAGCAAATTATATATTCA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GAAGCAAATTATATATTCAC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NIb[CBSV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TTGTGATGGTAGTAGGT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TTCGAAATG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TTGTGATGGTAGTAGGTT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CP[UCBSV-1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AACAAAGAAGAGGCCATG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AAACAAAGAAGAGGCCATG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CP[UCBSV-2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TGCTTCAGGAGTTGAAGTT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TGCTTCAGGAGTTGAAGTT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CP[UCBSV-3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CTGGCAGCGAATGTTGG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CTGGCAGCTAATGTTGG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  <w:tr>
        <w:trPr>
          <w:trHeight w:val="292" w:hRule="atLeast"/>
        </w:trPr>
        <w:tc>
          <w:tcPr>
            <w:tcW w:w="2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R159a-3’UTR[UCBSV]</w:t>
            </w:r>
          </w:p>
        </w:tc>
        <w:tc>
          <w:tcPr>
            <w:tcW w:w="100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: TC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CTAG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GATCTGACGATGGA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GGAGATCTTTCTCCATATC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CATGAGTTGAGCAGGGTAAA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: CA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</w:rPr>
              <w:t>TTCGA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T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  <w:t>GGAGATCTTTCTCCATATC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AAGAGTAAAAGCCATTA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. Table 1</w:t>
      </w:r>
      <w:r>
        <w:rPr>
          <w:rFonts w:cs="Times New Roman" w:ascii="Times New Roman" w:hAnsi="Times New Roman"/>
        </w:rPr>
        <w:t xml:space="preserve">. Primers and primer sequences used to construct amiRNA constructs, specifying conserved regions of </w:t>
      </w:r>
      <w:r>
        <w:rPr>
          <w:rFonts w:cs="Times New Roman" w:ascii="Times New Roman" w:hAnsi="Times New Roman"/>
          <w:i/>
        </w:rPr>
        <w:t>Cassava brown streak virus</w:t>
      </w:r>
      <w:r>
        <w:rPr>
          <w:rFonts w:cs="Times New Roman" w:ascii="Times New Roman" w:hAnsi="Times New Roman"/>
        </w:rPr>
        <w:t xml:space="preserve"> (CBSV) and </w:t>
      </w:r>
      <w:r>
        <w:rPr>
          <w:rFonts w:cs="Times New Roman" w:ascii="Times New Roman" w:hAnsi="Times New Roman"/>
          <w:i/>
        </w:rPr>
        <w:t>Ugandan cassava brown streak virus</w:t>
      </w:r>
      <w:r>
        <w:rPr>
          <w:rFonts w:cs="Times New Roman" w:ascii="Times New Roman" w:hAnsi="Times New Roman"/>
        </w:rPr>
        <w:t xml:space="preserve"> (UCBSV). Forward primers contain XbaI site (shown in italics) except amiR159a-P3[UCBSV] which contains a KpnI site. Reverse primers (amiRNA*) have a Bst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I site (shown in italics). The selected conserved sequences are underlin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22:22:00Z</dcterms:created>
  <dc:creator>Pat Cosgrove</dc:creator>
  <dc:description/>
  <cp:keywords/>
  <dc:language>en-US</dc:language>
  <cp:lastModifiedBy>Pat Cosgrove</cp:lastModifiedBy>
  <dcterms:modified xsi:type="dcterms:W3CDTF">2015-12-08T17:09:00Z</dcterms:modified>
  <cp:revision>4</cp:revision>
  <dc:subject/>
  <dc:title/>
</cp:coreProperties>
</file>